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Sequence alignment of Ccnb1 3’UTR </w:t>
      </w:r>
      <w:r>
        <w:rPr>
          <w:rFonts w:cs="Times New Roman" w:ascii="Times New Roman" w:hAnsi="Times New Roman"/>
          <w:b/>
          <w:sz w:val="24"/>
          <w:szCs w:val="24"/>
        </w:rPr>
        <w:t>among various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 using CLUSTALW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;Gulim" w:cs="굴림;Gulim" w:ascii="굴림;Gulim" w:hAnsi="굴림;Gulim"/>
          <w:kern w:val="0"/>
          <w:sz w:val="24"/>
          <w:szCs w:val="24"/>
        </w:rPr>
        <mc:AlternateContent>
          <mc:Choice Requires="wps">
            <w:drawing>
              <wp:inline distT="0" distB="0" distL="0" distR="0">
                <wp:extent cx="6840220" cy="12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538.55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Sequence 1: monkey       569 bp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Sequence 2: human        623 bp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Sequence 3: pig          600 bp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Sequence 4: cow          111 bp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Sequence 5: mouse        939 bp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Sequence 6: rat         1901 bp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Sequence 7: hamster      684 bp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Sequence 8: zebrafish    204 bp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CTCCAAT-AGACTGCTACA-----TCTGCAGATGCAGTTGGC-ACCATG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--------ACTCGAAT-GGACTACCTCG-----TCTGCAGATGCAGTTGGC-ACCATG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ACTCAAGT-GGACCACTACACTACATCGGCAAATGCAATTGGC-ACCATG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CTTGTAAACTTGAGTTGGAGTA-TATA-----TTTACAAATAAAATTGGC-ACCATG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ACTTGTAAACTTGAGTTGGAGTACTATA-----TTTACAAATAAAATTGGC-ACCATG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CTTGTGAACTTCGGA-ATACTATAATA-----TCTACAAATAAAATTGGC-ACCATG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TTGTGAACTTTGGA-ATACTAC----------CTGCAAATAAAATTGGC-ACCATG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TTGGGGTTA-----------TGCTGAAGAGACTTAACGACTGTG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</w:t>
      </w: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*   * **  * **  ****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CCGCCT-GTACATAGGATACCTACCGTGTTTACTTGCTCTTCAATAAAGGTTGTGA-CT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CCGCCT-GTACATAGGAT----ACCATGTTTATTTGCTCTTCAATAAAGGTTGTGA-CT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CCACCT-GTACATAGTAT----ACAGTGTTTACTTGCTCTTCAATAAAGGCTGT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CCATCT-GTACATATTAC---TGTTGCA----TTTCCTTTT-AATAAAGCTTATGGCCC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CCATCT-GTACATATTAC---TGTTGCA----TTTACTTTT-AATAAAGCTTGTGGCCC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CCATCT-GTACATATTATA--TGTTACACTTATTTACTTTT-AATAAAGTTTGTAGTCC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CCATCT-GTACATATTATA--TGTTACATTTATTTACTTTT-AATAAAGTT-GAAGTTC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CTGCCTTGTAAAAATTGTAACTTATGCATGT-TTTACTGTT----AAACTTTTTATTGC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</w:t>
      </w: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 xml:space="preserve">*   ** *** * *                   ** ** **    ***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CTC-ATTTTAC--ATAGCTTAACTCATTTGAATGTTGTTGCTTCTGAGTTTAGGCTAAC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TTTACTTTGC--ATAGCTCAACTCATTTGAATGTGGTTGCTTCTGACTTTAGGATAAC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TTTACTTTTC--ATAGCTTACCTCATTTGAATGTTGGTTGTTCTGACTCTAGGATAAC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TTTTACTTTTTT-ATAGCTTAACTAATTTGAATGTGGTTACTTGCTACTGTAGGGTAGC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TTTTACTTTTTT-ATAGCTTAACTAATTTGAATGTGGTTACTTCCTACTGTAGGGTAGC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TTTTACTT---------CTTAACTCATTTGAATGTGGCTATTTCCCACTTGAGGATAAC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TTTTACTT---------AA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ATTTATTTTACGGATTTCTTCACTGCCATGGGT-TGAGCAAAAGTAATCTTTTAATGAT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</w:t>
      </w: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 xml:space="preserve">*  * **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GGAAGTTGTC---GA------ATTTAGGAGTATATTA---------AAAACTGCATC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-AGAAGTTGTCAAAGA------ATTTAGGAGTATATCA---------AAAACTGCTTC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AAGGGTTGTCTAAAA-----CATTTAGGATTATTTTT---------GAAACTGCTTT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GAAAAGTTGTCTTAAAAGGTATGGTGGGGAATATTTTT--------AAAAACTGCTTT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GAAAAGTTGTCTTAAAAGGTATGGTGGGGA-TATTTTT--------AAAAACTCCTTT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TAAAAGTTGTCTTAAA-GGTACAGTGGAGAATGTTTTTTAAAAAATGAAAACTGTTTTC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CAAAGTGTTTATGCAAGTTTGTACATTTGAATTCAAAT----------AAACTTTTTAA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GTTTTAACAGTGGATCCAACTAATGTATATATCTGTAGCCTATATGTCTATAT-ACATC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GTTT-AACAGTGGATTCAGTTAATGTATATATGTGTAGCCTATAT-TTTATAT-ACTTG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GTTT-AACAGAGAATCCAAGTAATGTACGTAATTGTAGCCTATATGTTTATGT-ACTTC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GTTT-ACCTGGGGATCCAATCGATGTATATGTTTATATACTTGGTTCTTGTTTTATGTA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GTTT-ACCTGGGGATCCAATTGATGTATATGTTTATATACTGGGTTCTTGTTTTATATA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GTT--ACCTGGGAACCCAACTAATATATACAATTGGCTC-----TTCTTGTTTTATGTA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GTTTT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TTCACTG-TGTGTCCT---TATATCATC--------------ATGTCTTCTGCCTCACT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TCACTT-TGTGTGTC---CTTATCATG--------------TAGTCATCTGCCTAGCT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TTCTTTAATGTGTCCTGGTCATATCTTTTAAGTCATCCTGCAAAGCCCTCTGCCTAGCT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CTGGCTTTTACTTTATTAATACGAATTACTG----------AAGGTGATGGAGGTATT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CTGGCTTTTACTTTATTAATATGAGTTACTG----------AAGGTGATGGAGGTATT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TTGGCATA-ACTTAATTAATATGAGTTCAT-----------ATAGTCTTGAAGCCATT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TAGTTTAAACTCTAAATCTACCAGCTAGTCCTTTGTTCCATTTTCCAGT------GGT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GGGTTAAACTCCAAGTCTACCAGCTAGTCCT---------------------------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TTGTTTAAACTGTCAATTTACCAGCTTGTCCTTAGTTCCCTTTTCTATTTCTTCAGGTG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AAAATTTTACTTCCATAGGACATACTACATGTAAGCCAAGTCATCATG---GAGAATC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AAAATTTTACTTCCATAGGACATACTGCATGTAAGCCAAGTCAT---G---GAGAATC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A------TATCTTTATATGTTACACTGTATGTAAGCTCAGTCATCTTGA--GAGAATC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CCACCTTTAACCACTGTCTCTTGGTTTGTCAACTTTCAGATCT-GAAACCAAGTATC-T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CTGCCTGAAACCACTGTCTCTTGAGCTGTCAACTTTCAGATCTTGAAACGAAGTGT--T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TTGCTGTCCTTCACTGTGTCTTGAGCTATGGACTTTCAGATCT-GAACCCCAGT-----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CTACGTAGTTCTATTTTCAAGTAAAA-GTCTACCACCAAATCCCTAGTCACCCTGTTAG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CTGCATAGCTCTATTTTAAAGTAAAA-GTCTACCACCGAATCCCTAGTCCCCCTGTT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CTACCTAGTTCTAC--ACAAGGAAGA-GTCTACCGTCTCAATCCTAGTCCCCTTGTT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TTTTTATGTAATTATTTATTTGTT--CTTAATTGGAAAATAGG-ATGTTCAAAATTA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TGTTATGTAATTATTTATTTGTT--CTTAATTGGAAGGTAGG-ATGTTCAAAATTA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TTCTTGTGTAATTATTTATTTGTTAATTGGCTTGGGAAATAGC-ATGTTTAAAATTA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ATTCTGTTTCTTCTGGTGATTGCTGCCATAATTCTAAGTTATTTACTTTTACCACTAT-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TTCTGTTTCTTCTTGTGATTGCTGCCATAATTCTAAGTTATTTACTTTTACCACTAT-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TTATATTTCCTCTGGTGGCTGCAGTCATAATCCTAAATAATCTACTTGTACCACTTTC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AAGGTGTGTTTTAAAAAGAATTTGCCCCCAAGTCTCACTATCAACAGATAAGGGTGTA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-AAGGTGTCTT---AAAATAATTTGCCCCTAAGTCTCAGTACCAACAGATAAGGGTGTA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AAGGTATA-----AAAAGAATTTGCCCCTTAATCTCA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TAAGTTATCAACT-TTAGCTAGTATCTTCAAACTTTCACT-TTGAAAAATGAGAACTT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TAAGTTATCAACT-TTAGCTAGTATCTTCAAACTTTCACT-TTGAAAAATGAGAATTT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TAAATTATCAACT-TTAG-TATCAACTT-----TTTCACT-TGGAAAAATGAGAATTT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TCTTGTATATCCTGTATAGATATAATCATGCATATACTCCCAAGGAGATATTTTTATA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CTTGTATATCCTGTATAGATATAATCATGCATTTATTGTCGAGGAGATGTTTTTATG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ATGTCCTATATAAATGTAATCATGCATATGTTGTCAAGGAGATA--------T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TATTCTAAGCCCA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TATTCTAAGCCAGTTTTCATTTTGGTTTTGTGTTTTGGTTAATAAAACAATACTCAAA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ATTTATATTCAAAACCTAATTTACTTTTTGTTTATTGGTTAAGAAAAATAAAACAATCC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GGTTCATTTT-ATCAACAGTATTCCTATCAGCATTCCTTTCAATGCCTATATTGCATTT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GGTTCATTT--ATCAACAGTAATCCTTTTAGCATCC--TTCAAGGCCTATATTGCATTT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GACTCATTTTTTTCAACAATATTCCT------------TTTAATGCCTATATTGCATTT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CAAAAAAAAAAAA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TAGA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CTA-GTGTGAA---CAAACTGTGTGTAACA-----TAGTCATTCCCTCGGTGGGATTCA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CTA-GTGTGAA---TAAACGATGTAATATAGTAGTCAATCGTTCCCTTAGTGATATTCA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CTAAGTGTACATTTCATACTGTATGTAATG-TATTCAGTGATCCTTTACAATACATTCA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GT-GCATTCTCTCAGTGCC-CTCCACAGTGTTCTTAAATGATGTTTAATGTCTTGCTTG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GT-GCATTCTCTCACTGCCTCTCCACAATGCTGCTTAACACTGTTTAATACCTTGCCTG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ATTGCATTCTC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CTTCATTCATAGTAGCTCTTCCAGGGG-TGTGCTTTGAATTCTGACAGCCAGATGGGTG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CTCCATGCATAGTAGCTCTCCCAGGGGGTGTGCTTTCAATTCTGACAGCCAGATGAGTG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GGCTGCCACCATACCAAGGCGCCACT-------CCTGTCTTGTAATGCCACCTGGAAAA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GGCTGGCACCATGCCAAGGTGCCACTTCTTTCTCCTGTTTTGTAACACCAACTGGAAAA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AATCCTGTCTCATTTGCTGTTTTAATTTATACATCTGATATCAAGTTGAATAAAATT-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AATCCTGTCTCATTTGCTGTTTTAATTTATACATCTGATTCCGAGTTGAATAAAATTG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TTGGTGGAAAGCTTT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TTCTGGAAAGCTTTCTTTCCCATTCACATTTGCCCTCTTGACTGTGTGTTGTCTTTTG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ATATGGAACCTTCTGTTGCTAACAAACATCTTCCTATAGTTCTAGATTTATTTTTTTT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TATTCTTTTTTTTCTCGGAGCAGGGGACCGAACCCAGGGCCTTGTGCTTGCTAGGCAAG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GCTCTACCACTGAGCTAAATCCCCAACCCCCTAGATTTTCAATCATAAGGTGGGCCAC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CCTTGTCCCAGCACAATGGAGGCAGAGACAGGTAGACTTTTTATGGGTTCAAGGCCAGA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CCTGTCTCAGAAAAAATTTTTTTCCAAAATGCTTTCTCTTAGGTGTACATTCCTTCCTT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GATGAGTAAAGTCTAAGTGTATGACGATGTACGATGTATGTCGGTGATTAAGTGTACAT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CTGGTCTAAATGTTGGTTTGCCCCTGTAATAATAGTTTTTAAAACCGAGTTCCAGAGT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TTGTGGCCACCTACTATGGCTTGACTGTTCTCAAGTACTTGGCATTGTCAAACATTTGC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CATATGAACTTGAACAGTGTTCAGTTGCCAGTGCAAGGTTTTAACTGTTGTCTATTACA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CAGCTTGGTGTAGAGCTGCGTGTATCTTGTTATTTAGAAACTTCTTGTTGAGCCTTCAC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GTACAGTCCTGAGGTTCCTTACTTATGCTGGGGTGAAAACTTGTGAAAAATCAACTTCT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GAAATTAAATTAAAATCTAATTGTGTAATTTCCCCTTTACTTTTCTTCAGCCTCTCCC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GGAACCCACCCTCCCCTTGCATTCTCAAGCTCATGACCTCTGGCTTTTGTTGATGTGA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ATGTTCATAAGTATATAATCGGCACAATATGTTGTATGTATTTCAGCACTGACCCCTG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TACCTGTAGTTGTCTTGGATTGCCTCCCACCCCCATGAGTTTCCCCTTCTGGGTTGATAT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eastAsia="굴림체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use           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rat             CATCTTTATTAAAGTCCTGATTAAACTTTA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amster         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monkey          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human           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pig             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cow             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>
          <w:rFonts w:ascii="Courier New" w:hAnsi="Courier New" w:eastAsia="굴림체" w:cs="Courier New"/>
          <w:color w:val="000000"/>
          <w:kern w:val="0"/>
          <w:sz w:val="16"/>
          <w:szCs w:val="16"/>
        </w:rPr>
      </w:pPr>
      <w:r>
        <w:rPr>
          <w:rFonts w:eastAsia="굴림체" w:cs="Courier New" w:ascii="Courier New" w:hAnsi="Courier New"/>
          <w:color w:val="000000"/>
          <w:kern w:val="0"/>
          <w:sz w:val="16"/>
          <w:szCs w:val="16"/>
        </w:rPr>
        <w:t>zebrafish       ------------------------------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                        </w:t>
      </w:r>
      <w:bookmarkStart w:id="0" w:name="clustalw.dnd"/>
      <w:bookmarkEnd w:id="0"/>
      <w:r>
        <w:rPr>
          <w:rFonts w:eastAsia="굴림;Gulim" w:cs="굴림;Gulim" w:ascii="굴림;Gulim" w:hAnsi="굴림;Gulim"/>
          <w:kern w:val="0"/>
          <w:sz w:val="24"/>
          <w:szCs w:val="24"/>
        </w:rPr>
        <mc:AlternateContent>
          <mc:Choice Requires="wps">
            <w:drawing>
              <wp:inline distT="0" distB="0" distL="0" distR="0">
                <wp:extent cx="6840220" cy="127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538.55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HTMLChar">
    <w:name w:val="미리 서식이 지정된 HTML Char"/>
    <w:basedOn w:val="Style14"/>
    <w:qFormat/>
    <w:rPr>
      <w:rFonts w:ascii="굴림체" w:hAnsi="굴림체" w:eastAsia="굴림체" w:cs="굴림체"/>
      <w:kern w:val="0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08:15:00Z</dcterms:created>
  <dc:creator>김봉규</dc:creator>
  <dc:description/>
  <cp:keywords/>
  <dc:language>en-US</dc:language>
  <cp:lastModifiedBy>김봉규</cp:lastModifiedBy>
  <dcterms:modified xsi:type="dcterms:W3CDTF">2016-05-03T07:42:00Z</dcterms:modified>
  <cp:revision>7</cp:revision>
  <dc:subject/>
  <dc:title/>
</cp:coreProperties>
</file>